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table S1: Antibodies used for FACS analysis or immunostaining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872"/>
        <w:gridCol w:w="1860"/>
        <w:gridCol w:w="972"/>
        <w:gridCol w:w="2444"/>
      </w:tblGrid>
      <w:tr>
        <w:trPr>
          <w:trHeight w:val="35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ntibody (name, company and Cat.No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antibody for FAC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antibody for IHC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6:PE (Miltenyi Biotec, 130-050-40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4:FITC (Miltenyi Biotec, 130-081-00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:5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9 (Serotec, MCA1949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 mouse IgG:RP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rotec, 1:20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:PE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89PE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ep anti human Alkaline Phosphotas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00-1909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sheep IgG:FIT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biochem, 1:50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-beta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0-3104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 mouse IgG:RP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rotec, 1:20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9b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202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 mouse IgG:RP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rotec, 1:20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1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1148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 mouse IgG:RP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rotec, 1:20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0:PE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90PE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4:FITC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HP628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:1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6:FITC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</w:rPr>
              <w:t>MCA2141F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:1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1 (Millipore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431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5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 anti Mouse IgG/M:FITC 1: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 anti Mouse IgG/M:FITC 1:50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1 negative control:RPE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928PE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2a negative control:RPE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929PE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1 negative control:FITC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928F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2a negative control:FITC (Serotec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929F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IgG:FITC (Abcam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740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:1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/>
            </w:pPr>
            <w:r>
              <w:rPr>
                <w:sz w:val="20"/>
                <w:szCs w:val="20"/>
              </w:rPr>
              <w:t>NG2 (Millipore,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32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rabbit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(DSHB, MF2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7 (DSHB, Pax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(1:5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f5 (Santa Cruz, sc-30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rabbit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D (DAKO, M351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min (DAKO, M076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dU (Abcam, Ab632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594 conjugate goat anti rat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Lamin A/C (Vector laboratories, VP-L55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5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594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Spectrin (Vector laboratories, VP-S283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1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594 conjugate goat anti mouse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n Willenbrand Factor (Chemicon, AB735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:5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/>
            </w:pPr>
            <w:r>
              <w:rPr>
                <w:sz w:val="20"/>
                <w:szCs w:val="20"/>
              </w:rPr>
              <w:t>Alexa 594 conjugate goat anti rabbit IgG (H+L) (1:500)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-laminin (Sigma, L9393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(1:2000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488 conjugate goat anti rabbit IgG (H+L) (1:500)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  <w:t>N/D- not done. N/A - not applica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ïlïr ìÜ√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ïlïr ìÜ√©" w:hAnsi="Times New Roman;ïlïr ìÜ√©" w:eastAsia="SimSun;ËÎÌå" w:cs="Times New Roman;ïlïr ìÜ√©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BBodyCont">
    <w:name w:val="SB Body Cont"/>
    <w:basedOn w:val="Normal"/>
    <w:qFormat/>
    <w:pPr>
      <w:spacing w:before="120" w:after="120"/>
      <w:ind w:left="288" w:right="288" w:hanging="0"/>
    </w:pPr>
    <w:rPr>
      <w:rFonts w:ascii="Arial Narrow" w:hAnsi="Arial Narrow" w:cs="Arial Narro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23:25:00Z</dcterms:created>
  <dc:creator>Kylie Johnston</dc:creator>
  <dc:description/>
  <cp:keywords/>
  <dc:language>en-US</dc:language>
  <cp:lastModifiedBy>Kylie Johnston</cp:lastModifiedBy>
  <dcterms:modified xsi:type="dcterms:W3CDTF">2011-02-11T23:26:00Z</dcterms:modified>
  <cp:revision>2</cp:revision>
  <dc:subject/>
  <dc:title>Supplementary table S1: Antibodies used for FACS analysis or immunostaining</dc:title>
</cp:coreProperties>
</file>